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36F66" w14:textId="77777777" w:rsidR="00E13C9F" w:rsidRDefault="00E13C9F" w:rsidP="00E13C9F"/>
    <w:p w14:paraId="7255810E" w14:textId="77777777" w:rsidR="00E13C9F" w:rsidRDefault="00E13C9F" w:rsidP="00E13C9F"/>
    <w:tbl>
      <w:tblPr>
        <w:tblW w:w="15224" w:type="dxa"/>
        <w:tblLayout w:type="fixed"/>
        <w:tblLook w:val="04A0" w:firstRow="1" w:lastRow="0" w:firstColumn="1" w:lastColumn="0" w:noHBand="0" w:noVBand="1"/>
      </w:tblPr>
      <w:tblGrid>
        <w:gridCol w:w="1271"/>
        <w:gridCol w:w="3557"/>
        <w:gridCol w:w="844"/>
        <w:gridCol w:w="1580"/>
        <w:gridCol w:w="844"/>
        <w:gridCol w:w="3650"/>
        <w:gridCol w:w="788"/>
        <w:gridCol w:w="2690"/>
      </w:tblGrid>
      <w:tr w:rsidR="00E13C9F" w:rsidRPr="00662C71" w14:paraId="50CED075" w14:textId="77777777" w:rsidTr="00F629F4">
        <w:trPr>
          <w:trHeight w:val="320"/>
        </w:trPr>
        <w:tc>
          <w:tcPr>
            <w:tcW w:w="152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544F098" w14:textId="77777777" w:rsidR="00E13C9F" w:rsidRPr="00662C71" w:rsidRDefault="00E13C9F" w:rsidP="00F629F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Table S1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 Online search strategy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–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lso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ail</w:t>
            </w:r>
            <w:r w:rsidRPr="00DD44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e on PROSPER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0211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gistration number CRD420212728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E13C9F" w:rsidRPr="00662C71" w14:paraId="6E41ED32" w14:textId="77777777" w:rsidTr="00F629F4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FFF28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arch engine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C7587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earch terms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858745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349FE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A6CA4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06A179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6D8D40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0B879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13C9F" w:rsidRPr="00662C71" w14:paraId="6BB5DD45" w14:textId="77777777" w:rsidTr="00F629F4">
        <w:trPr>
          <w:trHeight w:val="34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57F16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BSCOhost – </w:t>
            </w:r>
            <w:proofErr w:type="spellStart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ortDiscus</w:t>
            </w:r>
            <w:proofErr w:type="spellEnd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ychINFO</w:t>
            </w:r>
            <w:proofErr w:type="spellEnd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Medline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596CCD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"</w:t>
            </w:r>
            <w:proofErr w:type="gram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injury</w:t>
            </w:r>
            <w:proofErr w:type="gram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prevention" OR "prevention of 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*" OR "prevention program OR "Neuromuscular"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OR "prevention programme" OR "neuromuscular training"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balance training" OR "conditioning program"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exercise program" OR "conditioning programme"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OR "proprioception training"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OR "proprioceptive training"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FA70D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A86880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*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OR "sports </w:t>
            </w:r>
            <w:proofErr w:type="spellStart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*"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OR "athletic </w:t>
            </w:r>
            <w:proofErr w:type="spellStart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*"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R "injury risk"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DDAFA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698EA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port* OR </w:t>
            </w:r>
            <w:proofErr w:type="spellStart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hlet</w:t>
            </w:r>
            <w:proofErr w:type="spellEnd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*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OR handball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R baseball OR basketball OR football OR soccer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 OR golf OR gymnastics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R hockey OR running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 OR swimming OR Netball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 OR volleyball OR cycling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OR squash OR Tennis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R Trampolining OR Rugby OR Cricket OR Dance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 OR polo OR wrestling OR baseball OR softball OR gol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518A7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D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FC218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"young" OR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"adolescent"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OR "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adolesc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*"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youth"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juvenile"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teen*"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OR "school aged"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OR "high school"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OR "secondary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school"</w:t>
            </w:r>
          </w:p>
        </w:tc>
      </w:tr>
      <w:tr w:rsidR="00E13C9F" w:rsidRPr="00662C71" w14:paraId="1E9D68C6" w14:textId="77777777" w:rsidTr="00F629F4">
        <w:trPr>
          <w:trHeight w:val="68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F69601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Cochrane Library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E57A9C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1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descriptor: [Athletic Injuries] this term only</w:t>
            </w:r>
            <w:r w:rsidRPr="00662C71">
              <w:rPr>
                <w:rFonts w:ascii="MS Gothic" w:eastAsia="MS Gothic" w:hAnsi="MS Gothic" w:cs="Calibri" w:hint="eastAsia"/>
                <w:color w:val="262626"/>
                <w:sz w:val="18"/>
                <w:szCs w:val="18"/>
                <w:lang w:eastAsia="en-GB"/>
              </w:rPr>
              <w:t>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descriptor: [Athletic Injuries] this term only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 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  <w:r w:rsidRPr="00662C71">
              <w:rPr>
                <w:rFonts w:ascii="Calibri" w:eastAsia="Times New Roman" w:hAnsi="Calibri" w:cs="Calibri"/>
                <w:color w:val="022051"/>
                <w:sz w:val="18"/>
                <w:szCs w:val="18"/>
                <w:lang w:eastAsia="en-GB"/>
              </w:rPr>
              <w:t>719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</w:p>
        </w:tc>
      </w:tr>
      <w:tr w:rsidR="00E13C9F" w:rsidRPr="00662C71" w14:paraId="53CEE170" w14:textId="77777777" w:rsidTr="00F629F4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C92CF4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CE48E3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2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descriptor: [Child] explode all trees</w:t>
            </w:r>
            <w:r w:rsidRPr="00662C71">
              <w:rPr>
                <w:rFonts w:ascii="MS Gothic" w:eastAsia="MS Gothic" w:hAnsi="MS Gothic" w:cs="Calibri" w:hint="eastAsia"/>
                <w:color w:val="262626"/>
                <w:sz w:val="18"/>
                <w:szCs w:val="18"/>
                <w:lang w:eastAsia="en-GB"/>
              </w:rPr>
              <w:t>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descriptor: [Child] explode all trees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 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  <w:r w:rsidRPr="00662C71">
              <w:rPr>
                <w:rFonts w:ascii="Calibri" w:eastAsia="Times New Roman" w:hAnsi="Calibri" w:cs="Calibri"/>
                <w:color w:val="022051"/>
                <w:sz w:val="18"/>
                <w:szCs w:val="18"/>
                <w:lang w:eastAsia="en-GB"/>
              </w:rPr>
              <w:t>57420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</w:p>
        </w:tc>
      </w:tr>
      <w:tr w:rsidR="00E13C9F" w:rsidRPr="00662C71" w14:paraId="39C5275D" w14:textId="77777777" w:rsidTr="00F629F4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AB6FA3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E693E9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3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descriptor: [Youth Sports] explode all trees</w:t>
            </w:r>
            <w:r w:rsidRPr="00662C71">
              <w:rPr>
                <w:rFonts w:ascii="MS Gothic" w:eastAsia="MS Gothic" w:hAnsi="MS Gothic" w:cs="Calibri" w:hint="eastAsia"/>
                <w:color w:val="262626"/>
                <w:sz w:val="18"/>
                <w:szCs w:val="18"/>
                <w:lang w:eastAsia="en-GB"/>
              </w:rPr>
              <w:t>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descriptor: [Youth Sports] explode all trees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 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  <w:r w:rsidRPr="00662C71">
              <w:rPr>
                <w:rFonts w:ascii="Calibri" w:eastAsia="Times New Roman" w:hAnsi="Calibri" w:cs="Calibri"/>
                <w:color w:val="022051"/>
                <w:sz w:val="18"/>
                <w:szCs w:val="18"/>
                <w:lang w:eastAsia="en-GB"/>
              </w:rPr>
              <w:t>13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</w:p>
        </w:tc>
      </w:tr>
      <w:tr w:rsidR="00E13C9F" w:rsidRPr="00662C71" w14:paraId="72CEB9DE" w14:textId="77777777" w:rsidTr="00F629F4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83ECD5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217D3F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4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descriptor: [Sports] explode all trees</w:t>
            </w:r>
            <w:r w:rsidRPr="00662C71">
              <w:rPr>
                <w:rFonts w:ascii="MS Gothic" w:eastAsia="MS Gothic" w:hAnsi="MS Gothic" w:cs="Calibri" w:hint="eastAsia"/>
                <w:color w:val="262626"/>
                <w:sz w:val="18"/>
                <w:szCs w:val="18"/>
                <w:lang w:eastAsia="en-GB"/>
              </w:rPr>
              <w:t>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descriptor: [Sports] explode all trees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  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  <w:r w:rsidRPr="00662C71">
              <w:rPr>
                <w:rFonts w:ascii="Calibri" w:eastAsia="Times New Roman" w:hAnsi="Calibri" w:cs="Calibri"/>
                <w:color w:val="022051"/>
                <w:sz w:val="18"/>
                <w:szCs w:val="18"/>
                <w:lang w:eastAsia="en-GB"/>
              </w:rPr>
              <w:t>16041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</w:p>
        </w:tc>
      </w:tr>
      <w:tr w:rsidR="00E13C9F" w:rsidRPr="00662C71" w14:paraId="67A908B2" w14:textId="77777777" w:rsidTr="00F629F4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BD6DB5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26C6E5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5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(adult*):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ti,ab,kw</w:t>
            </w:r>
            <w:proofErr w:type="spellEnd"/>
            <w:r w:rsidRPr="00662C71">
              <w:rPr>
                <w:rFonts w:ascii="MS Gothic" w:eastAsia="MS Gothic" w:hAnsi="MS Gothic" w:cs="Calibri" w:hint="eastAsia"/>
                <w:color w:val="262626"/>
                <w:sz w:val="18"/>
                <w:szCs w:val="18"/>
                <w:lang w:eastAsia="en-GB"/>
              </w:rPr>
              <w:t> 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(adult*):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ti,ab,kw</w:t>
            </w:r>
            <w:proofErr w:type="spellEnd"/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 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in Trials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S Limits </w:t>
            </w:r>
            <w:r w:rsidRPr="00662C71">
              <w:rPr>
                <w:rFonts w:ascii="Calibri" w:eastAsia="Times New Roman" w:hAnsi="Calibri" w:cs="Calibri"/>
                <w:color w:val="022051"/>
                <w:sz w:val="18"/>
                <w:szCs w:val="18"/>
                <w:lang w:eastAsia="en-GB"/>
              </w:rPr>
              <w:t>691395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t> </w:t>
            </w:r>
          </w:p>
        </w:tc>
      </w:tr>
      <w:tr w:rsidR="00E13C9F" w:rsidRPr="00662C71" w14:paraId="2AA4AC8E" w14:textId="77777777" w:rsidTr="00F629F4">
        <w:trPr>
          <w:trHeight w:val="52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BF75C5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15EFFD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6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("injury reduction" OR "injury prevention" OR "neuromuscular training" OR "prevention program" OR "prevention programme")</w:t>
            </w:r>
          </w:p>
        </w:tc>
      </w:tr>
      <w:tr w:rsidR="00E13C9F" w:rsidRPr="00662C71" w14:paraId="1DB62C24" w14:textId="77777777" w:rsidTr="00F629F4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7C8FF1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AAC78C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7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(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* OR "sports 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*" OR "athletic 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*" OR "injury risk")</w:t>
            </w:r>
          </w:p>
        </w:tc>
      </w:tr>
      <w:tr w:rsidR="00E13C9F" w:rsidRPr="00662C71" w14:paraId="5B84B3D4" w14:textId="77777777" w:rsidTr="00F629F4">
        <w:trPr>
          <w:trHeight w:val="128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C8123A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6704144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8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(sport* OR 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athlet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* OR handball OR baseball OR basketball OR football OR soccer OR golf OR gymnastics OR hockey OR running OR swimming OR Netball OR volleyball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br/>
              <w:t>OR cycling OR squash OR Tennis OR Trampolining OR Rugby OR Cricket OR Dance OR polo OR wrestling OR baseball OR softball OR golf)</w:t>
            </w:r>
          </w:p>
        </w:tc>
      </w:tr>
      <w:tr w:rsidR="00E13C9F" w:rsidRPr="00662C71" w14:paraId="7B1D7A91" w14:textId="77777777" w:rsidTr="00F629F4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F3BBF6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D7E8E13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9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(child* OR 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adolescen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* OR youth* OR juvenile OR kid*)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br/>
              <w:t xml:space="preserve">(child* OR </w:t>
            </w:r>
            <w:proofErr w:type="spellStart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adolescen</w:t>
            </w:r>
            <w:proofErr w:type="spellEnd"/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* OR youth* OR juvenile OR kid*)</w:t>
            </w:r>
          </w:p>
        </w:tc>
      </w:tr>
      <w:tr w:rsidR="00E13C9F" w:rsidRPr="00662C71" w14:paraId="0C6D4E06" w14:textId="77777777" w:rsidTr="00F629F4">
        <w:trPr>
          <w:trHeight w:val="8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3FCB2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395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F32016C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 w:rsidRPr="00662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    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#10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(#6) AND (#7 OR #1) AND (#8 OR #3 OR #4) AND (#9 OR #2) NOT (#5)</w:t>
            </w:r>
            <w:r w:rsidRPr="00662C71">
              <w:rPr>
                <w:rFonts w:ascii="MS Gothic" w:eastAsia="MS Gothic" w:hAnsi="MS Gothic" w:cs="Calibri" w:hint="eastAsia"/>
                <w:color w:val="262626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>(#6) AND (#7 OR #1) AND (#8 OR #3 OR #4) AND (#9 OR #2) NOT (#5)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in Trials </w:t>
            </w:r>
            <w:r w:rsidRPr="00662C71">
              <w:rPr>
                <w:rFonts w:ascii="MS Gothic" w:eastAsia="MS Gothic" w:hAnsi="MS Gothic" w:cs="Calibri" w:hint="eastAsia"/>
                <w:color w:val="000000"/>
                <w:sz w:val="18"/>
                <w:szCs w:val="18"/>
                <w:lang w:eastAsia="en-GB"/>
              </w:rPr>
              <w:br/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Limits </w:t>
            </w:r>
            <w:r w:rsidRPr="00662C71">
              <w:rPr>
                <w:rFonts w:ascii="Calibri" w:eastAsia="Times New Roman" w:hAnsi="Calibri" w:cs="Calibri"/>
                <w:color w:val="022051"/>
                <w:sz w:val="18"/>
                <w:szCs w:val="18"/>
                <w:lang w:eastAsia="en-GB"/>
              </w:rPr>
              <w:t>180</w:t>
            </w:r>
            <w:r w:rsidRPr="00662C71"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E13C9F" w:rsidRPr="00662C71" w14:paraId="6F0780E1" w14:textId="77777777" w:rsidTr="00F629F4">
        <w:trPr>
          <w:trHeight w:val="28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70216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OP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39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CF7F1E4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( TITLE-ABS-KEY ( (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injury reduction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injury prevention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neuromuscular training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br w:type="page"/>
              <w:t>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prevention program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prevention programme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) )  AND  ALL ( ( </w:t>
            </w:r>
            <w:proofErr w:type="spellStart"/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*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"sports </w:t>
            </w:r>
            <w:proofErr w:type="spellStart"/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*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br w:type="page"/>
              <w:t>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"athletic </w:t>
            </w:r>
            <w:proofErr w:type="spellStart"/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*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injury risk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) )  AND  ALL ( (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port*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thlet*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andball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aseball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asketball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ootball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br w:type="page"/>
              <w:t>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occer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olf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ymnastics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ckey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unning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wimming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etball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volleyball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ycling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quash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br w:type="page"/>
              <w:t>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ennis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rampolining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ugby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cket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ance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br w:type="page"/>
              <w:t>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olo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wrestling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aseball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oftball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olf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) )  AND  ALL ( (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hild*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dolescent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outh*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br w:type="page"/>
              <w:t>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juvenile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kid*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 OR  </w:t>
            </w:r>
            <w:proofErr w:type="spellStart"/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dolescen</w:t>
            </w:r>
            <w:proofErr w:type="spellEnd"/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*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) )  AND NOT  TITLE-ABS-KEY (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dult*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) )  AND  ( LIMIT-TO ( DOCTYPE ,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ar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) )  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br w:type="page"/>
              <w:t>AND  ( LIMIT-TO ( LANGUAGE ,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English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) )  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br w:type="page"/>
              <w:t>AND  ( LIMIT-TO ( SRCTYPE ,  </w:t>
            </w:r>
            <w:r w:rsidRPr="00662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"j"</w:t>
            </w:r>
            <w:r w:rsidRPr="00662C71">
              <w:rPr>
                <w:rFonts w:ascii="Calibri" w:eastAsia="Times New Roman" w:hAnsi="Calibri" w:cs="Calibri"/>
                <w:color w:val="969696"/>
                <w:sz w:val="18"/>
                <w:szCs w:val="18"/>
                <w:lang w:eastAsia="en-GB"/>
              </w:rPr>
              <w:t> ) )</w:t>
            </w:r>
          </w:p>
        </w:tc>
      </w:tr>
      <w:tr w:rsidR="00E13C9F" w:rsidRPr="00662C71" w14:paraId="1C513E44" w14:textId="77777777" w:rsidTr="00F629F4">
        <w:trPr>
          <w:trHeight w:val="57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83BC4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Pubmed</w:t>
            </w:r>
            <w:proofErr w:type="spellEnd"/>
          </w:p>
        </w:tc>
        <w:tc>
          <w:tcPr>
            <w:tcW w:w="1395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14983C7" w14:textId="77777777" w:rsidR="00E13C9F" w:rsidRPr="00662C71" w:rsidRDefault="00E13C9F" w:rsidP="00F629F4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((("injury prevention"[Title/Abstract] OR "prevention of 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*"[All Fields] OR "prevention program"[Title/Abstract] OR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"Neuromuscular"[Title/Abstract] OR "prevention programme"[Title/Abstract] OR "neuromuscular training"[Title/Abstract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balance training"[Title/Abstract] OR "conditioning program"[Title/Abstract] OR "exercise program"[Title/Abstract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OR "conditioning programme"[Title/Abstract] OR "proprioception training"[Title/Abstract] OR "proprioceptive training"[Title/Abstract]) AND ("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*"[Title/Abstract] OR "sports 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*"[All Fields] OR "athletic 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injur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*"[All Fields] OR "injury risk"[Title/Abstract]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OR "soft tissue injuries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sprains and strains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tendons/pathology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OR "tendon injuries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fractures, bone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fractures, cartilage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musculoskeletal system/injuries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athletic injuries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) AND ("sport*"[Title/Abstract] OR "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athlet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*"[All Fields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exercise"[Title/Abstract] OR "physical activity"[Title/Abstract] OR "game"[Title/Abstract] OR "recreation"[Title/Abstract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OR "training"[Title/Abstract] OR "handball"[All Fields] OR "baseball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basketball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OR "football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soccer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golf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gymnastics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OR "hockey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racquet sports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running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swimming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OR "volleyball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exercise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OR "Netball"[All Fields] OR "cycling"[All Fields] OR "squash"[All Fields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Tennis"[All Fields] OR "track and field"[All Fields] OR "Trampolining"[All Fields] OR "Rugby"[All Fields] OR "Cricket"[All Fields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Dance"[All Fields] OR "diving"[All Fields] OR "polo"[All Fields] OR "Fencing"[All Fields] OR "Ice Skating"[All Fields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OR "Martial Arts"[All Fields] OR "wrestling"[All Fields] OR "climbing"[All Fields] OR "sailing"[All Fields] OR "skiing"[All Fields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OR "triathlon"[All Fields]) AND ("child*"[Title/Abstract] OR "young"[Title/Abstract] OR "adolescent"[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Me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 xml:space="preserve"> Terms]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OR "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adolesc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*"[Title/Abstract] OR "youth"[Title/Abstract] OR "juvenile"[Title/Abstract] OR "teen*"[Title/Abstract]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OR "school aged"[Title/Abstract] OR "high school"[Title/Abstract] OR "secondary school"[Title/Abstract])) 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>NOT ("Adult"[Title/Abstract] OR "systematic review"[Title] OR "meta-analysis"[Title/Abstract])) AND ((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fha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[Filter])</w:t>
            </w:r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br/>
              <w:t xml:space="preserve"> AND (</w:t>
            </w:r>
            <w:proofErr w:type="spellStart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english</w:t>
            </w:r>
            <w:proofErr w:type="spellEnd"/>
            <w:r w:rsidRPr="00662C71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GB"/>
              </w:rPr>
              <w:t>[Filter]))</w:t>
            </w:r>
          </w:p>
        </w:tc>
      </w:tr>
    </w:tbl>
    <w:p w14:paraId="59CA7EB3" w14:textId="77777777" w:rsidR="005A6BA9" w:rsidRDefault="005A6BA9"/>
    <w:sectPr w:rsidR="005A6BA9" w:rsidSect="002F153A">
      <w:pgSz w:w="16838" w:h="11906" w:orient="landscape"/>
      <w:pgMar w:top="48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C9F"/>
    <w:rsid w:val="002F153A"/>
    <w:rsid w:val="005A6BA9"/>
    <w:rsid w:val="00C53159"/>
    <w:rsid w:val="00E1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06DB2"/>
  <w15:chartTrackingRefBased/>
  <w15:docId w15:val="{2939215D-C020-D042-8378-CF4AC28CB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6</Words>
  <Characters>4827</Characters>
  <Application>Microsoft Office Word</Application>
  <DocSecurity>0</DocSecurity>
  <Lines>40</Lines>
  <Paragraphs>11</Paragraphs>
  <ScaleCrop>false</ScaleCrop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Thomas</dc:creator>
  <cp:keywords/>
  <dc:description/>
  <cp:lastModifiedBy>Hughes, Thomas</cp:lastModifiedBy>
  <cp:revision>2</cp:revision>
  <dcterms:created xsi:type="dcterms:W3CDTF">2023-07-13T15:17:00Z</dcterms:created>
  <dcterms:modified xsi:type="dcterms:W3CDTF">2023-07-13T15:17:00Z</dcterms:modified>
</cp:coreProperties>
</file>